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74D" w:rsidRDefault="0031174D" w:rsidP="0031174D">
      <w:pPr>
        <w:spacing w:line="480" w:lineRule="auto"/>
        <w:jc w:val="both"/>
      </w:pPr>
      <w:r w:rsidRPr="00884EF6">
        <w:rPr>
          <w:b/>
        </w:rPr>
        <w:t>Table S1. Results of Ingenuity Pathway Analysis of PU.1 Target Genes</w:t>
      </w:r>
    </w:p>
    <w:p w:rsidR="0031174D" w:rsidRPr="00AF328E" w:rsidRDefault="0031174D" w:rsidP="0031174D">
      <w:bookmarkStart w:id="0" w:name="_GoBack"/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58"/>
        <w:gridCol w:w="4230"/>
        <w:gridCol w:w="2610"/>
        <w:gridCol w:w="1980"/>
      </w:tblGrid>
      <w:tr w:rsidR="0031174D" w:rsidRPr="00AF328E" w:rsidTr="006B623F">
        <w:tc>
          <w:tcPr>
            <w:tcW w:w="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Molecular and Cellular Functions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Number of Genes Bound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1174D" w:rsidRPr="00AF328E" w:rsidTr="006B623F">
        <w:tc>
          <w:tcPr>
            <w:tcW w:w="558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1.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081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27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2.</w:t>
            </w:r>
          </w:p>
        </w:tc>
        <w:tc>
          <w:tcPr>
            <w:tcW w:w="423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261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687</w:t>
            </w:r>
          </w:p>
        </w:tc>
        <w:tc>
          <w:tcPr>
            <w:tcW w:w="198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3.1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24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3.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DNA replication, recombination, and repair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44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.5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2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4.</w:t>
            </w:r>
          </w:p>
        </w:tc>
        <w:tc>
          <w:tcPr>
            <w:tcW w:w="423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RNA post-transcriptional modification</w:t>
            </w:r>
          </w:p>
        </w:tc>
        <w:tc>
          <w:tcPr>
            <w:tcW w:w="261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198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5.0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2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5.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Molecular transport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5.1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2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6.</w:t>
            </w:r>
          </w:p>
        </w:tc>
        <w:tc>
          <w:tcPr>
            <w:tcW w:w="423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Protein trafficking</w:t>
            </w:r>
          </w:p>
        </w:tc>
        <w:tc>
          <w:tcPr>
            <w:tcW w:w="261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98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5.1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2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7.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Cell death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197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.8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1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8.</w:t>
            </w:r>
          </w:p>
        </w:tc>
        <w:tc>
          <w:tcPr>
            <w:tcW w:w="423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Post-translational modification</w:t>
            </w:r>
          </w:p>
        </w:tc>
        <w:tc>
          <w:tcPr>
            <w:tcW w:w="261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591</w:t>
            </w:r>
          </w:p>
        </w:tc>
        <w:tc>
          <w:tcPr>
            <w:tcW w:w="198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.4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9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9.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Cellular growth and proliferatio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783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C0C0C0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.7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7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31174D" w:rsidRPr="00AF328E" w:rsidTr="006B623F">
        <w:tc>
          <w:tcPr>
            <w:tcW w:w="558" w:type="dxa"/>
          </w:tcPr>
          <w:p w:rsidR="0031174D" w:rsidRPr="00F54D85" w:rsidRDefault="0031174D" w:rsidP="006B6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4D85">
              <w:rPr>
                <w:b/>
                <w:bCs/>
                <w:color w:val="000000"/>
                <w:sz w:val="22"/>
                <w:szCs w:val="22"/>
              </w:rPr>
              <w:t>10.</w:t>
            </w:r>
          </w:p>
        </w:tc>
        <w:tc>
          <w:tcPr>
            <w:tcW w:w="423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Protein degradation</w:t>
            </w:r>
          </w:p>
        </w:tc>
        <w:tc>
          <w:tcPr>
            <w:tcW w:w="261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980" w:type="dxa"/>
          </w:tcPr>
          <w:p w:rsidR="0031174D" w:rsidRPr="00F54D85" w:rsidRDefault="0031174D" w:rsidP="006B623F">
            <w:pPr>
              <w:jc w:val="center"/>
              <w:rPr>
                <w:color w:val="000000"/>
                <w:sz w:val="22"/>
                <w:szCs w:val="22"/>
              </w:rPr>
            </w:pPr>
            <w:r w:rsidRPr="00F54D85">
              <w:rPr>
                <w:color w:val="000000"/>
                <w:sz w:val="22"/>
                <w:szCs w:val="22"/>
              </w:rPr>
              <w:t>6.4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8</w:t>
            </w:r>
            <w:r w:rsidRPr="00F54D85">
              <w:rPr>
                <w:color w:val="000000"/>
                <w:sz w:val="22"/>
                <w:szCs w:val="22"/>
              </w:rPr>
              <w:t xml:space="preserve"> – 1.3x10</w:t>
            </w:r>
            <w:r w:rsidRPr="00F54D85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</w:tbl>
    <w:p w:rsidR="00CA3D1C" w:rsidRDefault="00CA3D1C"/>
    <w:sectPr w:rsidR="00CA3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74D"/>
    <w:rsid w:val="0031174D"/>
    <w:rsid w:val="00CA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7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7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Wontakal</dc:creator>
  <cp:lastModifiedBy>Sandeep Wontakal</cp:lastModifiedBy>
  <cp:revision>1</cp:revision>
  <dcterms:created xsi:type="dcterms:W3CDTF">2011-05-10T02:17:00Z</dcterms:created>
  <dcterms:modified xsi:type="dcterms:W3CDTF">2011-05-10T02:17:00Z</dcterms:modified>
</cp:coreProperties>
</file>